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746" w:rsidRPr="000F2FC1" w:rsidRDefault="00B00336" w:rsidP="00B00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2FC1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214746" w:rsidRPr="000F2FC1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214746" w:rsidRPr="000F2FC1">
        <w:rPr>
          <w:rFonts w:ascii="Times New Roman" w:hAnsi="Times New Roman" w:cs="Times New Roman"/>
          <w:sz w:val="24"/>
          <w:szCs w:val="24"/>
        </w:rPr>
        <w:t>Co-occurrence patterns</w:t>
      </w:r>
      <w:r w:rsidR="00214746" w:rsidRPr="000F2F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of generalist ant species at food baits in the years 2007 and 2008. 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In a competitively structured community, C-score values should be significantly higher than expected by chance. Means of 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simulated 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C-scores 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were produced following 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5000 randomizations of the observed presence-absence matrix. </w:t>
      </w:r>
      <w:r w:rsidR="00214746" w:rsidRPr="000F2FC1">
        <w:rPr>
          <w:rFonts w:ascii="Times New Roman" w:hAnsi="Times New Roman" w:cs="Times New Roman"/>
          <w:bCs/>
          <w:i/>
          <w:iCs/>
          <w:spacing w:val="-5"/>
          <w:sz w:val="24"/>
          <w:szCs w:val="24"/>
        </w:rPr>
        <w:t>P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 values are for C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  <w:vertAlign w:val="subscript"/>
        </w:rPr>
        <w:t>obs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 &gt; C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  <w:vertAlign w:val="subscript"/>
        </w:rPr>
        <w:t>sim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</w:rPr>
        <w:t>.</w:t>
      </w:r>
      <w:r w:rsidR="00721532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 See Table S3 for more information on species activity </w:t>
      </w:r>
      <w:r w:rsidR="00721532">
        <w:rPr>
          <w:rFonts w:ascii="Times New Roman" w:hAnsi="Times New Roman" w:cs="Times New Roman"/>
          <w:sz w:val="24"/>
          <w:szCs w:val="24"/>
        </w:rPr>
        <w:t>at the experimental baits.</w:t>
      </w:r>
      <w:r w:rsidR="00214746" w:rsidRPr="000F2FC1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 </w:t>
      </w:r>
    </w:p>
    <w:p w:rsidR="00214746" w:rsidRDefault="00214746" w:rsidP="002147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650"/>
        <w:tblW w:w="12227" w:type="dxa"/>
        <w:tblLook w:val="01E0" w:firstRow="1" w:lastRow="1" w:firstColumn="1" w:lastColumn="1" w:noHBand="0" w:noVBand="0"/>
      </w:tblPr>
      <w:tblGrid>
        <w:gridCol w:w="1343"/>
        <w:gridCol w:w="2176"/>
        <w:gridCol w:w="2176"/>
        <w:gridCol w:w="1090"/>
        <w:gridCol w:w="2176"/>
        <w:gridCol w:w="2176"/>
        <w:gridCol w:w="1090"/>
      </w:tblGrid>
      <w:tr w:rsidR="00214746" w:rsidRPr="00363E2D" w:rsidTr="0057300F">
        <w:trPr>
          <w:trHeight w:val="397"/>
        </w:trPr>
        <w:tc>
          <w:tcPr>
            <w:tcW w:w="1343" w:type="dxa"/>
            <w:tcBorders>
              <w:top w:val="single" w:sz="12" w:space="0" w:color="auto"/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2" w:type="dxa"/>
            <w:gridSpan w:val="3"/>
            <w:tcBorders>
              <w:top w:val="single" w:sz="12" w:space="0" w:color="auto"/>
              <w:left w:val="single" w:sz="48" w:space="0" w:color="FFFFFF"/>
              <w:bottom w:val="single" w:sz="8" w:space="0" w:color="auto"/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5442" w:type="dxa"/>
            <w:gridSpan w:val="3"/>
            <w:tcBorders>
              <w:top w:val="single" w:sz="12" w:space="0" w:color="auto"/>
              <w:left w:val="single" w:sz="48" w:space="0" w:color="FFFFFF"/>
              <w:bottom w:val="single" w:sz="8" w:space="0" w:color="auto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</w:tc>
      </w:tr>
      <w:tr w:rsidR="00214746" w:rsidRPr="00363E2D" w:rsidTr="0057300F">
        <w:trPr>
          <w:trHeight w:val="397"/>
        </w:trPr>
        <w:tc>
          <w:tcPr>
            <w:tcW w:w="1343" w:type="dxa"/>
            <w:tcBorders>
              <w:bottom w:val="single" w:sz="8" w:space="0" w:color="auto"/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(mm)</w:t>
            </w:r>
          </w:p>
        </w:tc>
        <w:tc>
          <w:tcPr>
            <w:tcW w:w="2176" w:type="dxa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vAlign w:val="center"/>
          </w:tcPr>
          <w:p w:rsidR="00214746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ed </w:t>
            </w:r>
          </w:p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score</w:t>
            </w:r>
          </w:p>
        </w:tc>
        <w:tc>
          <w:tcPr>
            <w:tcW w:w="2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746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of </w:t>
            </w:r>
          </w:p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ulated C-score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176" w:type="dxa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vAlign w:val="center"/>
          </w:tcPr>
          <w:p w:rsidR="00214746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ed </w:t>
            </w:r>
          </w:p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score</w:t>
            </w:r>
          </w:p>
        </w:tc>
        <w:tc>
          <w:tcPr>
            <w:tcW w:w="2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746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of </w:t>
            </w:r>
          </w:p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ulated C-score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63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14746" w:rsidRPr="00363E2D" w:rsidTr="0057300F">
        <w:trPr>
          <w:trHeight w:val="397"/>
        </w:trPr>
        <w:tc>
          <w:tcPr>
            <w:tcW w:w="1343" w:type="dxa"/>
            <w:tcBorders>
              <w:top w:val="single" w:sz="8" w:space="0" w:color="auto"/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76" w:type="dxa"/>
            <w:tcBorders>
              <w:top w:val="single" w:sz="8" w:space="0" w:color="auto"/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2176" w:type="dxa"/>
            <w:tcBorders>
              <w:top w:val="single" w:sz="8" w:space="0" w:color="auto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90" w:type="dxa"/>
            <w:tcBorders>
              <w:top w:val="single" w:sz="8" w:space="0" w:color="auto"/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76" w:type="dxa"/>
            <w:tcBorders>
              <w:top w:val="single" w:sz="8" w:space="0" w:color="auto"/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176" w:type="dxa"/>
            <w:tcBorders>
              <w:top w:val="single" w:sz="8" w:space="0" w:color="auto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090" w:type="dxa"/>
            <w:tcBorders>
              <w:top w:val="single" w:sz="8" w:space="0" w:color="auto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 w:rsidR="00DD7BC1" w:rsidRPr="000F2F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214746" w:rsidRPr="00363E2D" w:rsidTr="0057300F">
        <w:trPr>
          <w:trHeight w:val="397"/>
        </w:trPr>
        <w:tc>
          <w:tcPr>
            <w:tcW w:w="1343" w:type="dxa"/>
            <w:tcBorders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176" w:type="dxa"/>
            <w:tcBorders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2176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090" w:type="dxa"/>
            <w:tcBorders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76" w:type="dxa"/>
            <w:tcBorders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2176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090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</w:tr>
      <w:tr w:rsidR="00214746" w:rsidRPr="00363E2D" w:rsidTr="0057300F">
        <w:trPr>
          <w:trHeight w:val="397"/>
        </w:trPr>
        <w:tc>
          <w:tcPr>
            <w:tcW w:w="1343" w:type="dxa"/>
            <w:tcBorders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6" w:type="dxa"/>
            <w:tcBorders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2176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090" w:type="dxa"/>
            <w:tcBorders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176" w:type="dxa"/>
            <w:tcBorders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2176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1090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14746" w:rsidRPr="00363E2D" w:rsidTr="0057300F">
        <w:trPr>
          <w:trHeight w:val="397"/>
        </w:trPr>
        <w:tc>
          <w:tcPr>
            <w:tcW w:w="1343" w:type="dxa"/>
            <w:tcBorders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2176" w:type="dxa"/>
            <w:tcBorders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2176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090" w:type="dxa"/>
            <w:tcBorders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176" w:type="dxa"/>
            <w:tcBorders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2176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090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214746" w:rsidRPr="00363E2D" w:rsidTr="0057300F">
        <w:trPr>
          <w:trHeight w:val="397"/>
        </w:trPr>
        <w:tc>
          <w:tcPr>
            <w:tcW w:w="1343" w:type="dxa"/>
            <w:tcBorders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2176" w:type="dxa"/>
            <w:tcBorders>
              <w:lef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176" w:type="dxa"/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090" w:type="dxa"/>
            <w:tcBorders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176" w:type="dxa"/>
            <w:tcBorders>
              <w:left w:val="single" w:sz="48" w:space="0" w:color="FFFFFF"/>
            </w:tcBorders>
            <w:vAlign w:val="center"/>
          </w:tcPr>
          <w:p w:rsidR="00214746" w:rsidRPr="00DD7BC1" w:rsidRDefault="00214746" w:rsidP="007E4F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4F53" w:rsidRPr="00DD7BC1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2176" w:type="dxa"/>
            <w:vAlign w:val="center"/>
          </w:tcPr>
          <w:p w:rsidR="00214746" w:rsidRPr="00DD7BC1" w:rsidRDefault="00214746" w:rsidP="007E4F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4F53" w:rsidRPr="00DD7BC1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090" w:type="dxa"/>
            <w:vAlign w:val="center"/>
          </w:tcPr>
          <w:p w:rsidR="00214746" w:rsidRPr="00DD7BC1" w:rsidRDefault="00214746" w:rsidP="007E4F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4F53" w:rsidRPr="00DD7BC1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214746" w:rsidRPr="00363E2D" w:rsidTr="0057300F">
        <w:trPr>
          <w:trHeight w:val="397"/>
        </w:trPr>
        <w:tc>
          <w:tcPr>
            <w:tcW w:w="1343" w:type="dxa"/>
            <w:tcBorders>
              <w:bottom w:val="single" w:sz="12" w:space="0" w:color="auto"/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76" w:type="dxa"/>
            <w:tcBorders>
              <w:left w:val="single" w:sz="48" w:space="0" w:color="FFFFFF"/>
              <w:bottom w:val="single" w:sz="12" w:space="0" w:color="auto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176" w:type="dxa"/>
            <w:tcBorders>
              <w:bottom w:val="single" w:sz="12" w:space="0" w:color="auto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090" w:type="dxa"/>
            <w:tcBorders>
              <w:bottom w:val="single" w:sz="12" w:space="0" w:color="auto"/>
              <w:right w:val="single" w:sz="48" w:space="0" w:color="FFFFFF"/>
            </w:tcBorders>
            <w:vAlign w:val="center"/>
          </w:tcPr>
          <w:p w:rsidR="00214746" w:rsidRPr="00363E2D" w:rsidRDefault="00214746" w:rsidP="0057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E2D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2176" w:type="dxa"/>
            <w:tcBorders>
              <w:left w:val="single" w:sz="48" w:space="0" w:color="FFFFFF"/>
              <w:bottom w:val="single" w:sz="12" w:space="0" w:color="auto"/>
            </w:tcBorders>
            <w:vAlign w:val="center"/>
          </w:tcPr>
          <w:p w:rsidR="00214746" w:rsidRPr="00DD7BC1" w:rsidRDefault="00214746" w:rsidP="007E4F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4F53" w:rsidRPr="00DD7BC1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2176" w:type="dxa"/>
            <w:tcBorders>
              <w:bottom w:val="single" w:sz="12" w:space="0" w:color="auto"/>
            </w:tcBorders>
            <w:vAlign w:val="center"/>
          </w:tcPr>
          <w:p w:rsidR="00214746" w:rsidRPr="00DD7BC1" w:rsidRDefault="00214746" w:rsidP="007E4F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4F53" w:rsidRPr="00DD7BC1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:rsidR="00214746" w:rsidRPr="00DD7BC1" w:rsidRDefault="00214746" w:rsidP="007E4F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4F53" w:rsidRPr="00DD7BC1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</w:tr>
    </w:tbl>
    <w:p w:rsidR="00DD7BC1" w:rsidRDefault="00DD7BC1" w:rsidP="002147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7BC1" w:rsidRPr="00DD7BC1" w:rsidRDefault="00DD7BC1" w:rsidP="00DD7BC1">
      <w:pPr>
        <w:rPr>
          <w:rFonts w:ascii="Times New Roman" w:hAnsi="Times New Roman" w:cs="Times New Roman"/>
          <w:sz w:val="24"/>
          <w:szCs w:val="24"/>
        </w:rPr>
      </w:pPr>
    </w:p>
    <w:p w:rsidR="00DD7BC1" w:rsidRPr="00DD7BC1" w:rsidRDefault="00DD7BC1" w:rsidP="00DD7BC1">
      <w:pPr>
        <w:rPr>
          <w:rFonts w:ascii="Times New Roman" w:hAnsi="Times New Roman" w:cs="Times New Roman"/>
          <w:sz w:val="24"/>
          <w:szCs w:val="24"/>
        </w:rPr>
      </w:pPr>
    </w:p>
    <w:p w:rsidR="00DD7BC1" w:rsidRPr="00DD7BC1" w:rsidRDefault="00DD7BC1" w:rsidP="00DD7BC1">
      <w:pPr>
        <w:rPr>
          <w:rFonts w:ascii="Times New Roman" w:hAnsi="Times New Roman" w:cs="Times New Roman"/>
          <w:sz w:val="24"/>
          <w:szCs w:val="24"/>
        </w:rPr>
      </w:pPr>
    </w:p>
    <w:p w:rsidR="00DD7BC1" w:rsidRPr="00DD7BC1" w:rsidRDefault="00DD7BC1" w:rsidP="00DD7BC1">
      <w:pPr>
        <w:rPr>
          <w:rFonts w:ascii="Times New Roman" w:hAnsi="Times New Roman" w:cs="Times New Roman"/>
          <w:sz w:val="24"/>
          <w:szCs w:val="24"/>
        </w:rPr>
      </w:pPr>
    </w:p>
    <w:p w:rsidR="00DD7BC1" w:rsidRPr="00DD7BC1" w:rsidRDefault="00DD7BC1" w:rsidP="00DD7BC1">
      <w:pPr>
        <w:rPr>
          <w:rFonts w:ascii="Times New Roman" w:hAnsi="Times New Roman" w:cs="Times New Roman"/>
          <w:sz w:val="24"/>
          <w:szCs w:val="24"/>
        </w:rPr>
      </w:pPr>
    </w:p>
    <w:p w:rsidR="00DD7BC1" w:rsidRDefault="00DD7BC1" w:rsidP="00DD7BC1">
      <w:pPr>
        <w:rPr>
          <w:rFonts w:ascii="Times New Roman" w:hAnsi="Times New Roman" w:cs="Times New Roman"/>
          <w:sz w:val="24"/>
          <w:szCs w:val="24"/>
        </w:rPr>
      </w:pPr>
    </w:p>
    <w:p w:rsidR="00AC3A09" w:rsidRDefault="00DD7BC1" w:rsidP="00B95913">
      <w:pPr>
        <w:rPr>
          <w:rFonts w:ascii="Times New Roman" w:hAnsi="Times New Roman" w:cs="Times New Roman"/>
          <w:sz w:val="24"/>
          <w:szCs w:val="24"/>
        </w:rPr>
      </w:pPr>
      <w:r w:rsidRPr="000F2FC1"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1980">
        <w:rPr>
          <w:rFonts w:ascii="Times New Roman" w:hAnsi="Times New Roman" w:cs="Times New Roman"/>
          <w:sz w:val="24"/>
          <w:szCs w:val="24"/>
        </w:rPr>
        <w:t xml:space="preserve">In this site, </w:t>
      </w:r>
      <w:r w:rsidR="0020368C">
        <w:rPr>
          <w:rFonts w:ascii="Times New Roman" w:hAnsi="Times New Roman" w:cs="Times New Roman"/>
          <w:sz w:val="24"/>
          <w:szCs w:val="24"/>
        </w:rPr>
        <w:t xml:space="preserve">when patterns of </w:t>
      </w:r>
      <w:ins w:id="1" w:author="Udi S" w:date="2015-01-12T11:49:00Z">
        <w:r w:rsidR="00A8686F">
          <w:rPr>
            <w:rFonts w:ascii="Times New Roman" w:hAnsi="Times New Roman" w:cs="Times New Roman"/>
            <w:sz w:val="24"/>
            <w:szCs w:val="24"/>
          </w:rPr>
          <w:t xml:space="preserve">foraging </w:t>
        </w:r>
      </w:ins>
      <w:r w:rsidR="0020368C">
        <w:rPr>
          <w:rFonts w:ascii="Times New Roman" w:hAnsi="Times New Roman" w:cs="Times New Roman"/>
          <w:sz w:val="24"/>
          <w:szCs w:val="24"/>
        </w:rPr>
        <w:t xml:space="preserve">activity in baits were compared, </w:t>
      </w:r>
      <w:r w:rsidR="00A11980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bserved C-score values were </w:t>
      </w:r>
      <w:r w:rsidR="0020368C">
        <w:rPr>
          <w:rFonts w:ascii="Times New Roman" w:hAnsi="Times New Roman" w:cs="Times New Roman"/>
          <w:sz w:val="24"/>
          <w:szCs w:val="24"/>
        </w:rPr>
        <w:t xml:space="preserve">found to be </w:t>
      </w:r>
      <w:r>
        <w:rPr>
          <w:rFonts w:ascii="Times New Roman" w:hAnsi="Times New Roman" w:cs="Times New Roman"/>
          <w:sz w:val="24"/>
          <w:szCs w:val="24"/>
        </w:rPr>
        <w:t>significantly hig</w:t>
      </w:r>
      <w:r w:rsidR="005435F8">
        <w:rPr>
          <w:rFonts w:ascii="Times New Roman" w:hAnsi="Times New Roman" w:cs="Times New Roman"/>
          <w:sz w:val="24"/>
          <w:szCs w:val="24"/>
        </w:rPr>
        <w:t xml:space="preserve">her than the </w:t>
      </w:r>
      <w:r>
        <w:rPr>
          <w:rFonts w:ascii="Times New Roman" w:hAnsi="Times New Roman" w:cs="Times New Roman"/>
          <w:sz w:val="24"/>
          <w:szCs w:val="24"/>
        </w:rPr>
        <w:t>simulated values at day time, but not significantly different from random at night time</w:t>
      </w:r>
      <w:r w:rsidR="001F02B2">
        <w:rPr>
          <w:rFonts w:ascii="Times New Roman" w:hAnsi="Times New Roman" w:cs="Times New Roman"/>
          <w:sz w:val="24"/>
          <w:szCs w:val="24"/>
        </w:rPr>
        <w:t>.</w:t>
      </w:r>
    </w:p>
    <w:sectPr w:rsidR="00AC3A09" w:rsidSect="0057300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D6BD7"/>
    <w:multiLevelType w:val="hybridMultilevel"/>
    <w:tmpl w:val="D50CE750"/>
    <w:lvl w:ilvl="0" w:tplc="FC64550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746"/>
    <w:rsid w:val="00002C5F"/>
    <w:rsid w:val="00006BCB"/>
    <w:rsid w:val="00021A1D"/>
    <w:rsid w:val="000424F7"/>
    <w:rsid w:val="00051CAC"/>
    <w:rsid w:val="00055C52"/>
    <w:rsid w:val="000566FE"/>
    <w:rsid w:val="000B6254"/>
    <w:rsid w:val="000D57DD"/>
    <w:rsid w:val="000E6EB5"/>
    <w:rsid w:val="000E7073"/>
    <w:rsid w:val="000F2FC1"/>
    <w:rsid w:val="000F4A27"/>
    <w:rsid w:val="00124A7C"/>
    <w:rsid w:val="00133579"/>
    <w:rsid w:val="001345D3"/>
    <w:rsid w:val="0014516A"/>
    <w:rsid w:val="001519C6"/>
    <w:rsid w:val="001A6B8C"/>
    <w:rsid w:val="001B352D"/>
    <w:rsid w:val="001B59F3"/>
    <w:rsid w:val="001E436C"/>
    <w:rsid w:val="001E735C"/>
    <w:rsid w:val="001F02B2"/>
    <w:rsid w:val="0020368C"/>
    <w:rsid w:val="002062BF"/>
    <w:rsid w:val="00214746"/>
    <w:rsid w:val="002152C0"/>
    <w:rsid w:val="002522EA"/>
    <w:rsid w:val="00276B60"/>
    <w:rsid w:val="002E60F3"/>
    <w:rsid w:val="00302939"/>
    <w:rsid w:val="003169B7"/>
    <w:rsid w:val="00317CF1"/>
    <w:rsid w:val="00326A93"/>
    <w:rsid w:val="003346DF"/>
    <w:rsid w:val="00342206"/>
    <w:rsid w:val="00362CBA"/>
    <w:rsid w:val="00380A63"/>
    <w:rsid w:val="00385473"/>
    <w:rsid w:val="00387D4B"/>
    <w:rsid w:val="00390F85"/>
    <w:rsid w:val="003A7F83"/>
    <w:rsid w:val="003B67B4"/>
    <w:rsid w:val="003D10CB"/>
    <w:rsid w:val="003D434A"/>
    <w:rsid w:val="003D6A55"/>
    <w:rsid w:val="003E1EF0"/>
    <w:rsid w:val="00402474"/>
    <w:rsid w:val="00406055"/>
    <w:rsid w:val="00426A86"/>
    <w:rsid w:val="0045154F"/>
    <w:rsid w:val="00454847"/>
    <w:rsid w:val="0045670A"/>
    <w:rsid w:val="00474B3F"/>
    <w:rsid w:val="0047795C"/>
    <w:rsid w:val="004F029E"/>
    <w:rsid w:val="0050668D"/>
    <w:rsid w:val="0050740B"/>
    <w:rsid w:val="005435F8"/>
    <w:rsid w:val="00547F6D"/>
    <w:rsid w:val="005624F0"/>
    <w:rsid w:val="0057300F"/>
    <w:rsid w:val="0058297B"/>
    <w:rsid w:val="005A5FDE"/>
    <w:rsid w:val="005C6938"/>
    <w:rsid w:val="005E6751"/>
    <w:rsid w:val="005F6C16"/>
    <w:rsid w:val="005F7E3B"/>
    <w:rsid w:val="00622919"/>
    <w:rsid w:val="00644271"/>
    <w:rsid w:val="0066280A"/>
    <w:rsid w:val="00690990"/>
    <w:rsid w:val="006A4D2A"/>
    <w:rsid w:val="006B041F"/>
    <w:rsid w:val="006B43C1"/>
    <w:rsid w:val="006B5497"/>
    <w:rsid w:val="006D5D39"/>
    <w:rsid w:val="00702F22"/>
    <w:rsid w:val="00721532"/>
    <w:rsid w:val="00725D7F"/>
    <w:rsid w:val="0073716D"/>
    <w:rsid w:val="00750186"/>
    <w:rsid w:val="00750765"/>
    <w:rsid w:val="00753C12"/>
    <w:rsid w:val="00775B45"/>
    <w:rsid w:val="007D0AB0"/>
    <w:rsid w:val="007E4D8D"/>
    <w:rsid w:val="007E4F53"/>
    <w:rsid w:val="007F1327"/>
    <w:rsid w:val="0080287F"/>
    <w:rsid w:val="00803727"/>
    <w:rsid w:val="00812581"/>
    <w:rsid w:val="00820880"/>
    <w:rsid w:val="00833B36"/>
    <w:rsid w:val="00836A5C"/>
    <w:rsid w:val="008E2C44"/>
    <w:rsid w:val="008E35B7"/>
    <w:rsid w:val="008E3B3B"/>
    <w:rsid w:val="008E7A42"/>
    <w:rsid w:val="00960317"/>
    <w:rsid w:val="00987577"/>
    <w:rsid w:val="00991F7D"/>
    <w:rsid w:val="009B0057"/>
    <w:rsid w:val="009B2757"/>
    <w:rsid w:val="009B7130"/>
    <w:rsid w:val="009E01AF"/>
    <w:rsid w:val="00A0320D"/>
    <w:rsid w:val="00A108A0"/>
    <w:rsid w:val="00A11980"/>
    <w:rsid w:val="00A15F1B"/>
    <w:rsid w:val="00A16D5C"/>
    <w:rsid w:val="00A425BE"/>
    <w:rsid w:val="00A5056A"/>
    <w:rsid w:val="00A5118A"/>
    <w:rsid w:val="00A6363B"/>
    <w:rsid w:val="00A83DE7"/>
    <w:rsid w:val="00A8686F"/>
    <w:rsid w:val="00A92D2B"/>
    <w:rsid w:val="00A957AA"/>
    <w:rsid w:val="00AA4B3A"/>
    <w:rsid w:val="00AC2B7C"/>
    <w:rsid w:val="00AC3A09"/>
    <w:rsid w:val="00AF2BA4"/>
    <w:rsid w:val="00B00336"/>
    <w:rsid w:val="00B07483"/>
    <w:rsid w:val="00B4567A"/>
    <w:rsid w:val="00B57F9E"/>
    <w:rsid w:val="00B93211"/>
    <w:rsid w:val="00B933C7"/>
    <w:rsid w:val="00B95913"/>
    <w:rsid w:val="00BB178A"/>
    <w:rsid w:val="00BB6300"/>
    <w:rsid w:val="00BC2520"/>
    <w:rsid w:val="00BD1BF2"/>
    <w:rsid w:val="00BE120C"/>
    <w:rsid w:val="00BF178C"/>
    <w:rsid w:val="00C06F3E"/>
    <w:rsid w:val="00C1184C"/>
    <w:rsid w:val="00C322DD"/>
    <w:rsid w:val="00C3558E"/>
    <w:rsid w:val="00C44674"/>
    <w:rsid w:val="00C55442"/>
    <w:rsid w:val="00C67850"/>
    <w:rsid w:val="00C7135A"/>
    <w:rsid w:val="00C80EDF"/>
    <w:rsid w:val="00C87BD2"/>
    <w:rsid w:val="00CC48AD"/>
    <w:rsid w:val="00CC4915"/>
    <w:rsid w:val="00D0677B"/>
    <w:rsid w:val="00D2156C"/>
    <w:rsid w:val="00D447D5"/>
    <w:rsid w:val="00D63F59"/>
    <w:rsid w:val="00DB2692"/>
    <w:rsid w:val="00DD1F14"/>
    <w:rsid w:val="00DD7BC1"/>
    <w:rsid w:val="00DF717E"/>
    <w:rsid w:val="00E0108A"/>
    <w:rsid w:val="00E061CF"/>
    <w:rsid w:val="00E0733B"/>
    <w:rsid w:val="00E10A74"/>
    <w:rsid w:val="00E15D8B"/>
    <w:rsid w:val="00E42C95"/>
    <w:rsid w:val="00E65BD8"/>
    <w:rsid w:val="00E839FA"/>
    <w:rsid w:val="00E95066"/>
    <w:rsid w:val="00E9531E"/>
    <w:rsid w:val="00EA14E0"/>
    <w:rsid w:val="00EC474E"/>
    <w:rsid w:val="00ED68AE"/>
    <w:rsid w:val="00F3416E"/>
    <w:rsid w:val="00F3486E"/>
    <w:rsid w:val="00F37602"/>
    <w:rsid w:val="00F43CC3"/>
    <w:rsid w:val="00F90BC2"/>
    <w:rsid w:val="00FA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Udi</dc:creator>
  <cp:lastModifiedBy>Udi S</cp:lastModifiedBy>
  <cp:revision>4</cp:revision>
  <dcterms:created xsi:type="dcterms:W3CDTF">2015-01-29T16:56:00Z</dcterms:created>
  <dcterms:modified xsi:type="dcterms:W3CDTF">2015-01-29T17:06:00Z</dcterms:modified>
</cp:coreProperties>
</file>